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BEC01" w14:textId="77777777" w:rsidR="00742081" w:rsidRPr="006E4251" w:rsidRDefault="00742081" w:rsidP="006E4251">
      <w:pPr>
        <w:spacing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bookmarkStart w:id="0" w:name="_GoBack"/>
      <w:bookmarkEnd w:id="0"/>
      <w:r w:rsidRPr="006E4251">
        <w:rPr>
          <w:rFonts w:ascii="Times New Roman" w:hAnsi="Times New Roman" w:cs="Times New Roman"/>
          <w:b/>
          <w:sz w:val="28"/>
          <w:szCs w:val="28"/>
          <w:u w:val="single"/>
        </w:rPr>
        <w:t xml:space="preserve">Supplemental Material </w:t>
      </w:r>
      <w:r w:rsidR="00C66762" w:rsidRPr="006E4251">
        <w:rPr>
          <w:rFonts w:ascii="Times New Roman" w:hAnsi="Times New Roman" w:cs="Times New Roman"/>
          <w:b/>
          <w:sz w:val="28"/>
          <w:szCs w:val="28"/>
          <w:u w:val="single"/>
        </w:rPr>
        <w:t>4</w:t>
      </w:r>
      <w:r w:rsidRPr="006E4251">
        <w:rPr>
          <w:rFonts w:ascii="Times New Roman" w:hAnsi="Times New Roman" w:cs="Times New Roman"/>
          <w:b/>
          <w:sz w:val="28"/>
          <w:szCs w:val="28"/>
          <w:u w:val="single"/>
        </w:rPr>
        <w:t xml:space="preserve">: Format of Quality Assessment: Adjusted </w:t>
      </w:r>
      <w:r w:rsidRPr="006E4251">
        <w:rPr>
          <w:rStyle w:val="st1"/>
          <w:rFonts w:ascii="Times New Roman" w:hAnsi="Times New Roman" w:cs="Times New Roman"/>
          <w:b/>
          <w:sz w:val="28"/>
          <w:szCs w:val="28"/>
          <w:u w:val="single"/>
        </w:rPr>
        <w:t xml:space="preserve">Quality </w:t>
      </w:r>
      <w:proofErr w:type="gramStart"/>
      <w:r w:rsidRPr="006E4251">
        <w:rPr>
          <w:rStyle w:val="st1"/>
          <w:rFonts w:ascii="Times New Roman" w:hAnsi="Times New Roman" w:cs="Times New Roman"/>
          <w:b/>
          <w:sz w:val="28"/>
          <w:szCs w:val="28"/>
          <w:u w:val="single"/>
        </w:rPr>
        <w:t>In</w:t>
      </w:r>
      <w:proofErr w:type="gramEnd"/>
      <w:r w:rsidRPr="006E4251">
        <w:rPr>
          <w:rStyle w:val="st1"/>
          <w:rFonts w:ascii="Times New Roman" w:hAnsi="Times New Roman" w:cs="Times New Roman"/>
          <w:sz w:val="28"/>
          <w:szCs w:val="28"/>
          <w:u w:val="single"/>
        </w:rPr>
        <w:t xml:space="preserve"> </w:t>
      </w:r>
      <w:r w:rsidRPr="006E4251">
        <w:rPr>
          <w:rStyle w:val="Emphasis"/>
          <w:rFonts w:ascii="Times New Roman" w:hAnsi="Times New Roman" w:cs="Times New Roman"/>
          <w:sz w:val="28"/>
          <w:szCs w:val="28"/>
          <w:u w:val="single"/>
        </w:rPr>
        <w:t>Prognosis Studies</w:t>
      </w:r>
      <w:r w:rsidRPr="006E4251">
        <w:rPr>
          <w:rStyle w:val="st1"/>
          <w:rFonts w:ascii="Times New Roman" w:hAnsi="Times New Roman" w:cs="Times New Roman"/>
          <w:sz w:val="28"/>
          <w:szCs w:val="28"/>
          <w:u w:val="single"/>
        </w:rPr>
        <w:t xml:space="preserve"> (</w:t>
      </w:r>
      <w:r w:rsidRPr="006E4251">
        <w:rPr>
          <w:rStyle w:val="Emphasis"/>
          <w:rFonts w:ascii="Times New Roman" w:hAnsi="Times New Roman" w:cs="Times New Roman"/>
          <w:sz w:val="28"/>
          <w:szCs w:val="28"/>
          <w:u w:val="single"/>
        </w:rPr>
        <w:t>QUIPS</w:t>
      </w:r>
      <w:r w:rsidRPr="006E4251">
        <w:rPr>
          <w:rStyle w:val="st1"/>
          <w:rFonts w:ascii="Times New Roman" w:hAnsi="Times New Roman" w:cs="Times New Roman"/>
          <w:sz w:val="28"/>
          <w:szCs w:val="28"/>
          <w:u w:val="single"/>
        </w:rPr>
        <w:t>)</w:t>
      </w:r>
    </w:p>
    <w:p w14:paraId="0EB98A3A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EF89ED2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1. Study participation and attrition</w:t>
      </w:r>
    </w:p>
    <w:p w14:paraId="22F1D0A2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DD9186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 xml:space="preserve">a. Study population is adequately described </w:t>
      </w:r>
    </w:p>
    <w:p w14:paraId="1C247DC6" w14:textId="77777777" w:rsidR="00742081" w:rsidRPr="006E4251" w:rsidRDefault="00742081" w:rsidP="006E4251">
      <w:pPr>
        <w:pStyle w:val="PlainText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>Yes: Baseline table or adequate description must be present (gender, age, sporadic/familial status, type of adenoma, tum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>or size (or macroadenoma yes/no</w:t>
      </w:r>
      <w:r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), any other endocrine </w:t>
      </w:r>
      <w:proofErr w:type="spellStart"/>
      <w:r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>tumours</w:t>
      </w:r>
      <w:proofErr w:type="spellEnd"/>
      <w:r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and/or 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>syndromic</w:t>
      </w:r>
      <w:r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features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(if applicable)</w:t>
      </w:r>
      <w:r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, genetic status (if already partly investigated). </w:t>
      </w:r>
    </w:p>
    <w:p w14:paraId="3EF9E255" w14:textId="77777777" w:rsidR="00742081" w:rsidRPr="006E4251" w:rsidRDefault="00742081" w:rsidP="006E4251">
      <w:pPr>
        <w:pStyle w:val="PlainText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No: no adequate description or only some characteristics addressed. </w:t>
      </w:r>
    </w:p>
    <w:p w14:paraId="136CA2B6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AACCB3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>b. Inclusion and exclusion criteria are adequately described</w:t>
      </w:r>
    </w:p>
    <w:p w14:paraId="387BCBCA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Yes: the inclusion and exclusion criteria are adequately described, including recruitment period and place(s).</w:t>
      </w:r>
    </w:p>
    <w:p w14:paraId="0045D948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No: insufficient description.</w:t>
      </w:r>
    </w:p>
    <w:p w14:paraId="12AD4AEB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1FCFD9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 xml:space="preserve">c </w:t>
      </w:r>
      <w:proofErr w:type="gramStart"/>
      <w:r w:rsidRPr="006E425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E4251">
        <w:rPr>
          <w:rFonts w:ascii="Times New Roman" w:hAnsi="Times New Roman" w:cs="Times New Roman"/>
          <w:sz w:val="24"/>
          <w:szCs w:val="24"/>
        </w:rPr>
        <w:t xml:space="preserve"> data from an adequate proportion of the study population </w:t>
      </w:r>
      <w:r w:rsidR="00C34AF5">
        <w:rPr>
          <w:rFonts w:ascii="Times New Roman" w:hAnsi="Times New Roman" w:cs="Times New Roman"/>
          <w:sz w:val="24"/>
          <w:szCs w:val="24"/>
        </w:rPr>
        <w:t>are</w:t>
      </w:r>
      <w:r w:rsidRPr="006E4251">
        <w:rPr>
          <w:rFonts w:ascii="Times New Roman" w:hAnsi="Times New Roman" w:cs="Times New Roman"/>
          <w:sz w:val="24"/>
          <w:szCs w:val="24"/>
        </w:rPr>
        <w:t xml:space="preserve"> available for outcome measurement</w:t>
      </w:r>
    </w:p>
    <w:p w14:paraId="68757BB2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Yes: Number of patients lost to follow-up and the reasons for loss to follow-up and drop out are adequately described. </w:t>
      </w:r>
    </w:p>
    <w:p w14:paraId="7E175319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No: Insufficient description of participation in outcome measurement (</w:t>
      </w:r>
      <w:r w:rsidR="00C84311" w:rsidRPr="006E4251">
        <w:rPr>
          <w:rFonts w:ascii="Times New Roman" w:hAnsi="Times New Roman" w:cs="Times New Roman"/>
          <w:color w:val="FF0000"/>
          <w:sz w:val="24"/>
          <w:szCs w:val="24"/>
        </w:rPr>
        <w:t>treatment outcome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>) or if there is reason to believe that the selection of patients who lost to follow-up differs from the rest of the study population.</w:t>
      </w:r>
    </w:p>
    <w:p w14:paraId="5FDBD473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0F722F0D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>d. The study population is population based</w:t>
      </w:r>
    </w:p>
    <w:p w14:paraId="2A83AF16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If the study population was based on a </w:t>
      </w:r>
      <w:proofErr w:type="gramStart"/>
      <w:r w:rsidRPr="006E4251">
        <w:rPr>
          <w:rFonts w:ascii="Times New Roman" w:hAnsi="Times New Roman" w:cs="Times New Roman"/>
          <w:color w:val="FF0000"/>
          <w:sz w:val="24"/>
          <w:szCs w:val="24"/>
        </w:rPr>
        <w:t>population based</w:t>
      </w:r>
      <w:proofErr w:type="gramEnd"/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database/network, it is scored “yes”. </w:t>
      </w:r>
    </w:p>
    <w:p w14:paraId="18E09CA9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If not (or unclear), it is scored “no”.</w:t>
      </w:r>
    </w:p>
    <w:p w14:paraId="7BE6C5AD" w14:textId="77777777" w:rsidR="00742081" w:rsidRPr="006E4251" w:rsidRDefault="00742081" w:rsidP="006E4251">
      <w:pPr>
        <w:spacing w:after="0"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 w14:paraId="5F3A6639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all 4 questions are answered “yes”, the study is scored + + on patient selection</w:t>
      </w:r>
    </w:p>
    <w:p w14:paraId="5E707398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 xml:space="preserve">If 3 questions are answered “yes”, the study is scored </w:t>
      </w:r>
      <w:proofErr w:type="gramStart"/>
      <w:r w:rsidRPr="006E4251">
        <w:rPr>
          <w:rFonts w:ascii="Times New Roman" w:hAnsi="Times New Roman" w:cs="Times New Roman"/>
          <w:b/>
          <w:sz w:val="24"/>
          <w:szCs w:val="24"/>
        </w:rPr>
        <w:t>+  on</w:t>
      </w:r>
      <w:proofErr w:type="gramEnd"/>
      <w:r w:rsidRPr="006E4251">
        <w:rPr>
          <w:rFonts w:ascii="Times New Roman" w:hAnsi="Times New Roman" w:cs="Times New Roman"/>
          <w:b/>
          <w:sz w:val="24"/>
          <w:szCs w:val="24"/>
        </w:rPr>
        <w:t xml:space="preserve"> patient selection</w:t>
      </w:r>
    </w:p>
    <w:p w14:paraId="1B0F74B9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2 questions are answered “yes”, the study is scored + - on patient selection</w:t>
      </w:r>
    </w:p>
    <w:p w14:paraId="3AFDA344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1 question is answered “yes”, the study is scored - on patient selection</w:t>
      </w:r>
    </w:p>
    <w:p w14:paraId="2F6D3B2D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no question is answered “yes”, the study is scored - - on patient selection</w:t>
      </w:r>
    </w:p>
    <w:p w14:paraId="0C83EE2A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C54794E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2. Prognostic factor measurement (germline mutation)</w:t>
      </w:r>
    </w:p>
    <w:p w14:paraId="0FBE7A15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>a. a valid and reliable modality for investigating germline status was used</w:t>
      </w:r>
    </w:p>
    <w:p w14:paraId="195E3BD1" w14:textId="77777777" w:rsidR="002D1A43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Yes: the combination of coding exome sequencing and – in case of investigation of germline mutations in </w:t>
      </w:r>
      <w:r w:rsidRPr="006E4251">
        <w:rPr>
          <w:rFonts w:ascii="Times New Roman" w:hAnsi="Times New Roman" w:cs="Times New Roman"/>
          <w:i/>
          <w:color w:val="FF0000"/>
          <w:sz w:val="24"/>
          <w:szCs w:val="24"/>
        </w:rPr>
        <w:t>MEN1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6E4251">
        <w:rPr>
          <w:rFonts w:ascii="Times New Roman" w:hAnsi="Times New Roman" w:cs="Times New Roman"/>
          <w:i/>
          <w:color w:val="FF0000"/>
          <w:sz w:val="24"/>
          <w:szCs w:val="24"/>
        </w:rPr>
        <w:t>AIP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Pr="006E4251">
        <w:rPr>
          <w:rFonts w:ascii="Times New Roman" w:hAnsi="Times New Roman" w:cs="Times New Roman"/>
          <w:i/>
          <w:color w:val="FF0000"/>
          <w:sz w:val="24"/>
          <w:szCs w:val="24"/>
        </w:rPr>
        <w:t>CDKN1B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– multiplex ligation-dependent probe amplification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was used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In case of investigating </w:t>
      </w:r>
      <w:r w:rsidR="0033075D" w:rsidRPr="006E4251">
        <w:rPr>
          <w:rFonts w:ascii="Times New Roman" w:hAnsi="Times New Roman" w:cs="Times New Roman"/>
          <w:i/>
          <w:color w:val="FF0000"/>
          <w:sz w:val="24"/>
          <w:szCs w:val="24"/>
        </w:rPr>
        <w:t>Xq26.3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microduplications, </w:t>
      </w:r>
      <w:r w:rsidR="0033075D" w:rsidRPr="006E4251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Copy Number </w:t>
      </w:r>
      <w:r w:rsidR="0033075D" w:rsidRPr="006E4251">
        <w:rPr>
          <w:rFonts w:ascii="Times New Roman" w:hAnsi="Times New Roman" w:cs="Times New Roman"/>
          <w:bCs/>
          <w:color w:val="FF0000"/>
          <w:sz w:val="24"/>
          <w:szCs w:val="24"/>
        </w:rPr>
        <w:lastRenderedPageBreak/>
        <w:t>Variation (CNV) analysis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or 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  <w:lang w:val="en"/>
        </w:rPr>
        <w:t>comparative genomic hybridization microarray (</w:t>
      </w:r>
      <w:proofErr w:type="spellStart"/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>aCGH</w:t>
      </w:r>
      <w:proofErr w:type="spellEnd"/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) must be used. 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Furthermore, </w:t>
      </w:r>
      <w:r w:rsidR="002D1A43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more than one method must have been used to investigate the pathogenicity of a genetic </w:t>
      </w:r>
      <w:proofErr w:type="gramStart"/>
      <w:r w:rsidR="002D1A43" w:rsidRPr="006E4251">
        <w:rPr>
          <w:rFonts w:ascii="Times New Roman" w:hAnsi="Times New Roman" w:cs="Times New Roman"/>
          <w:color w:val="FF0000"/>
          <w:sz w:val="24"/>
          <w:szCs w:val="24"/>
        </w:rPr>
        <w:t>variation  (</w:t>
      </w:r>
      <w:proofErr w:type="gramEnd"/>
      <w:r w:rsidR="002D1A43" w:rsidRPr="006E4251">
        <w:rPr>
          <w:rFonts w:ascii="Times New Roman" w:hAnsi="Times New Roman" w:cs="Times New Roman"/>
          <w:color w:val="FF0000"/>
          <w:sz w:val="24"/>
          <w:szCs w:val="24"/>
        </w:rPr>
        <w:t>frequency of variation in healthy controls, frequency of variations in reference databases, in silico analysis, functional studies and/or evidence on pathogenicity reported in literature)</w:t>
      </w:r>
    </w:p>
    <w:p w14:paraId="4F297FA4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No: inadequate determination of germline status 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and/or 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>investigation on pathogenicity of DNA variants</w:t>
      </w:r>
    </w:p>
    <w:p w14:paraId="061291B2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116C0859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>b. adequate participation</w:t>
      </w:r>
    </w:p>
    <w:p w14:paraId="7888F806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Yes: All study participants have been investigated for germline mutations.</w:t>
      </w:r>
    </w:p>
    <w:p w14:paraId="399FF923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No: not all study participants have been investigated for germline mutations. </w:t>
      </w:r>
    </w:p>
    <w:p w14:paraId="49259067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14:paraId="41218D58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all 2 questions are answered “yes”, the study is scored + + on prognostic factor measurement</w:t>
      </w:r>
    </w:p>
    <w:p w14:paraId="3F383F36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1 question is answered “yes”, the study is scored + - on prognostic factor measurement</w:t>
      </w:r>
    </w:p>
    <w:p w14:paraId="6BDDD714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no question is answered “yes”, the study is scored - - on prognostic factor measurement</w:t>
      </w:r>
    </w:p>
    <w:p w14:paraId="3890F9A6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C637FD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3.  Outcome measurement (</w:t>
      </w:r>
      <w:r w:rsidR="0033075D" w:rsidRPr="006E4251">
        <w:rPr>
          <w:rFonts w:ascii="Times New Roman" w:hAnsi="Times New Roman" w:cs="Times New Roman"/>
          <w:b/>
          <w:sz w:val="24"/>
          <w:szCs w:val="24"/>
        </w:rPr>
        <w:t>treatment outcome</w:t>
      </w:r>
      <w:r w:rsidRPr="006E4251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14:paraId="4B5EA0DA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 xml:space="preserve">a. The investigated outcome is </w:t>
      </w:r>
      <w:proofErr w:type="gramStart"/>
      <w:r w:rsidRPr="006E4251">
        <w:rPr>
          <w:rFonts w:ascii="Times New Roman" w:hAnsi="Times New Roman" w:cs="Times New Roman"/>
          <w:sz w:val="24"/>
          <w:szCs w:val="24"/>
        </w:rPr>
        <w:t>predefined</w:t>
      </w:r>
      <w:proofErr w:type="gramEnd"/>
      <w:r w:rsidRPr="006E4251">
        <w:rPr>
          <w:rFonts w:ascii="Times New Roman" w:hAnsi="Times New Roman" w:cs="Times New Roman"/>
          <w:sz w:val="24"/>
          <w:szCs w:val="24"/>
        </w:rPr>
        <w:t xml:space="preserve"> and a clear definition of outcome is provided (including duration and follow-up)</w:t>
      </w:r>
    </w:p>
    <w:p w14:paraId="084DB107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Yes: adequate description of investigated outcome (predefined). In case of follow-up: duration of follow-up and explicit description of investigations performed during that period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must be described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278D0740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No: no </w:t>
      </w:r>
      <w:proofErr w:type="gramStart"/>
      <w:r w:rsidRPr="006E4251">
        <w:rPr>
          <w:rFonts w:ascii="Times New Roman" w:hAnsi="Times New Roman" w:cs="Times New Roman"/>
          <w:color w:val="FF0000"/>
          <w:sz w:val="24"/>
          <w:szCs w:val="24"/>
        </w:rPr>
        <w:t>sufficient</w:t>
      </w:r>
      <w:proofErr w:type="gramEnd"/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description of outcome definition(s), follow-up measurements and/or duration.</w:t>
      </w:r>
    </w:p>
    <w:p w14:paraId="685BF472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BD9D38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>b. The method of outcome measurement used is adequately valid and reliable</w:t>
      </w:r>
    </w:p>
    <w:p w14:paraId="47454516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Yes: Method of outcome measurement</w:t>
      </w:r>
      <w:r w:rsidR="00C84311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(treatment characteristics/outcome) 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>must be described properly. In case of follow-</w:t>
      </w:r>
      <w:proofErr w:type="gramStart"/>
      <w:r w:rsidRPr="006E4251">
        <w:rPr>
          <w:rFonts w:ascii="Times New Roman" w:hAnsi="Times New Roman" w:cs="Times New Roman"/>
          <w:color w:val="FF0000"/>
          <w:sz w:val="24"/>
          <w:szCs w:val="24"/>
        </w:rPr>
        <w:t>up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>: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>this</w:t>
      </w:r>
      <w:proofErr w:type="gramEnd"/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must be adequate to assess clinical relevant variations. </w:t>
      </w:r>
    </w:p>
    <w:p w14:paraId="47782B5E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No: no adequate outcome measurement.</w:t>
      </w:r>
    </w:p>
    <w:p w14:paraId="68248ED6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891D7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 xml:space="preserve">c. The method and setting for measurement is the same for all participants </w:t>
      </w:r>
    </w:p>
    <w:p w14:paraId="5B4FC6BC" w14:textId="77777777" w:rsidR="00742081" w:rsidRPr="006E4251" w:rsidRDefault="0033075D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Yes: outcome measurements are</w:t>
      </w:r>
      <w:r w:rsidR="00742081"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the same for patients with and without germline mutation.</w:t>
      </w:r>
    </w:p>
    <w:p w14:paraId="1E880E23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No: Relevant difference in outcome measurements between patients with germline mutation vs non-carriers.</w:t>
      </w:r>
    </w:p>
    <w:p w14:paraId="64932782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C5F9B69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all 3 questions are answered “yes”, the study is scored + + on outcome measurement</w:t>
      </w:r>
    </w:p>
    <w:p w14:paraId="7ADA0EA4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2 questions are answered “yes”, the study is scored + - on outcome measurement</w:t>
      </w:r>
    </w:p>
    <w:p w14:paraId="1A70A164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1 question is answered “yes”, the study is scored - on outcome measurement</w:t>
      </w:r>
    </w:p>
    <w:p w14:paraId="6DEC3DE3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no question is answered “yes”, the study is scored - - on outcome measurement</w:t>
      </w:r>
    </w:p>
    <w:p w14:paraId="1B0F0F06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C01FD7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 xml:space="preserve">4. Analysis and reporting </w:t>
      </w:r>
    </w:p>
    <w:p w14:paraId="0492399A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 xml:space="preserve">a. </w:t>
      </w:r>
      <w:proofErr w:type="gramStart"/>
      <w:r w:rsidRPr="006E4251">
        <w:rPr>
          <w:rFonts w:ascii="Times New Roman" w:hAnsi="Times New Roman" w:cs="Times New Roman"/>
          <w:sz w:val="24"/>
          <w:szCs w:val="24"/>
        </w:rPr>
        <w:t>Sufficient</w:t>
      </w:r>
      <w:proofErr w:type="gramEnd"/>
      <w:r w:rsidRPr="006E4251">
        <w:rPr>
          <w:rFonts w:ascii="Times New Roman" w:hAnsi="Times New Roman" w:cs="Times New Roman"/>
          <w:sz w:val="24"/>
          <w:szCs w:val="24"/>
        </w:rPr>
        <w:t xml:space="preserve"> presentation of data to assess the relationship between prognostic factor and outcome</w:t>
      </w:r>
    </w:p>
    <w:p w14:paraId="78B868C9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Yes: </w:t>
      </w:r>
      <w:proofErr w:type="gramStart"/>
      <w:r w:rsidRPr="006E4251">
        <w:rPr>
          <w:rFonts w:ascii="Times New Roman" w:hAnsi="Times New Roman" w:cs="Times New Roman"/>
          <w:color w:val="FF0000"/>
          <w:sz w:val="24"/>
          <w:szCs w:val="24"/>
        </w:rPr>
        <w:t>sufficient</w:t>
      </w:r>
      <w:proofErr w:type="gramEnd"/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description of data to assess the relationship between germline mutation and </w:t>
      </w:r>
      <w:r w:rsidR="0033075D" w:rsidRPr="006E4251">
        <w:rPr>
          <w:rFonts w:ascii="Times New Roman" w:hAnsi="Times New Roman" w:cs="Times New Roman"/>
          <w:color w:val="FF0000"/>
          <w:sz w:val="24"/>
          <w:szCs w:val="24"/>
        </w:rPr>
        <w:t>treatment outcome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5598EECA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No: </w:t>
      </w:r>
      <w:r w:rsidR="00DD31C6" w:rsidRPr="006E4251">
        <w:rPr>
          <w:rFonts w:ascii="Times New Roman" w:hAnsi="Times New Roman" w:cs="Times New Roman"/>
          <w:color w:val="FF0000"/>
          <w:sz w:val="24"/>
          <w:szCs w:val="24"/>
        </w:rPr>
        <w:t>insufficient</w:t>
      </w:r>
      <w:r w:rsidRPr="006E4251">
        <w:rPr>
          <w:rFonts w:ascii="Times New Roman" w:hAnsi="Times New Roman" w:cs="Times New Roman"/>
          <w:color w:val="FF0000"/>
          <w:sz w:val="24"/>
          <w:szCs w:val="24"/>
        </w:rPr>
        <w:t xml:space="preserve"> description.</w:t>
      </w:r>
    </w:p>
    <w:p w14:paraId="670D9A51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E5F497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sz w:val="24"/>
          <w:szCs w:val="24"/>
        </w:rPr>
        <w:t>b. There is no selective reporting of results</w:t>
      </w:r>
    </w:p>
    <w:p w14:paraId="03E4EC32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Yes: no selective reporting</w:t>
      </w:r>
    </w:p>
    <w:p w14:paraId="0045FB81" w14:textId="77777777" w:rsidR="00742081" w:rsidRPr="006E4251" w:rsidRDefault="00742081" w:rsidP="006E425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6E4251">
        <w:rPr>
          <w:rFonts w:ascii="Times New Roman" w:hAnsi="Times New Roman" w:cs="Times New Roman"/>
          <w:color w:val="FF0000"/>
          <w:sz w:val="24"/>
          <w:szCs w:val="24"/>
        </w:rPr>
        <w:t>No: selective reporting</w:t>
      </w:r>
    </w:p>
    <w:p w14:paraId="17CE4654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F6CBC69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all 2 questions are answered “yes”, the study is scored + + on analysis and reporting</w:t>
      </w:r>
    </w:p>
    <w:p w14:paraId="698503AE" w14:textId="77777777" w:rsidR="00742081" w:rsidRPr="006E4251" w:rsidRDefault="00742081" w:rsidP="006E425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1 question is answered “yes”, the study is scored + - on outcome measurement</w:t>
      </w:r>
    </w:p>
    <w:p w14:paraId="2EEB2013" w14:textId="77777777" w:rsidR="00204350" w:rsidRPr="006E4251" w:rsidRDefault="00742081" w:rsidP="006E4251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E4251">
        <w:rPr>
          <w:rFonts w:ascii="Times New Roman" w:hAnsi="Times New Roman" w:cs="Times New Roman"/>
          <w:b/>
          <w:sz w:val="24"/>
          <w:szCs w:val="24"/>
        </w:rPr>
        <w:t>If no question is answered “yes”, the study is scored - - on outcome measurement</w:t>
      </w:r>
    </w:p>
    <w:sectPr w:rsidR="00204350" w:rsidRPr="006E4251" w:rsidSect="00C34AF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8BC5B" w14:textId="77777777" w:rsidR="001A30BD" w:rsidRDefault="001A30BD" w:rsidP="006E4251">
      <w:pPr>
        <w:spacing w:after="0" w:line="240" w:lineRule="auto"/>
      </w:pPr>
      <w:r>
        <w:separator/>
      </w:r>
    </w:p>
  </w:endnote>
  <w:endnote w:type="continuationSeparator" w:id="0">
    <w:p w14:paraId="337E52A6" w14:textId="77777777" w:rsidR="001A30BD" w:rsidRDefault="001A30BD" w:rsidP="006E4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1980949376"/>
      <w:docPartObj>
        <w:docPartGallery w:val="Page Numbers (Bottom of Page)"/>
        <w:docPartUnique/>
      </w:docPartObj>
    </w:sdtPr>
    <w:sdtEndPr/>
    <w:sdtContent>
      <w:p w14:paraId="1FB880A5" w14:textId="77777777" w:rsidR="006E4251" w:rsidRPr="006E4251" w:rsidRDefault="006E425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E425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E425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E425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34AF5" w:rsidRPr="00C34AF5">
          <w:rPr>
            <w:rFonts w:ascii="Times New Roman" w:hAnsi="Times New Roman" w:cs="Times New Roman"/>
            <w:noProof/>
            <w:sz w:val="24"/>
            <w:szCs w:val="24"/>
            <w:lang w:val="nl-NL"/>
          </w:rPr>
          <w:t>2</w:t>
        </w:r>
        <w:r w:rsidRPr="006E425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42C071F" w14:textId="77777777" w:rsidR="006E4251" w:rsidRPr="006E4251" w:rsidRDefault="006E4251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763E1" w14:textId="77777777" w:rsidR="001A30BD" w:rsidRDefault="001A30BD" w:rsidP="006E4251">
      <w:pPr>
        <w:spacing w:after="0" w:line="240" w:lineRule="auto"/>
      </w:pPr>
      <w:r>
        <w:separator/>
      </w:r>
    </w:p>
  </w:footnote>
  <w:footnote w:type="continuationSeparator" w:id="0">
    <w:p w14:paraId="3DAD67A5" w14:textId="77777777" w:rsidR="001A30BD" w:rsidRDefault="001A30BD" w:rsidP="006E42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081"/>
    <w:rsid w:val="001A30BD"/>
    <w:rsid w:val="00204350"/>
    <w:rsid w:val="002D1A43"/>
    <w:rsid w:val="0033075D"/>
    <w:rsid w:val="00575F19"/>
    <w:rsid w:val="006A53C0"/>
    <w:rsid w:val="006E4251"/>
    <w:rsid w:val="00742081"/>
    <w:rsid w:val="0088061C"/>
    <w:rsid w:val="00C34AF5"/>
    <w:rsid w:val="00C66762"/>
    <w:rsid w:val="00C84311"/>
    <w:rsid w:val="00D83EC3"/>
    <w:rsid w:val="00DD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7BF9F"/>
  <w15:docId w15:val="{FF9BF830-D150-4CF8-8339-D0B7AE7D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2081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742081"/>
    <w:pPr>
      <w:spacing w:after="0" w:line="240" w:lineRule="auto"/>
    </w:pPr>
    <w:rPr>
      <w:rFonts w:eastAsia="Times New Roman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742081"/>
    <w:rPr>
      <w:rFonts w:eastAsia="Times New Roman"/>
      <w:szCs w:val="21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42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08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42081"/>
    <w:rPr>
      <w:b/>
      <w:bCs/>
      <w:i w:val="0"/>
      <w:iCs w:val="0"/>
    </w:rPr>
  </w:style>
  <w:style w:type="character" w:customStyle="1" w:styleId="st1">
    <w:name w:val="st1"/>
    <w:basedOn w:val="DefaultParagraphFont"/>
    <w:rsid w:val="00742081"/>
  </w:style>
  <w:style w:type="character" w:styleId="LineNumber">
    <w:name w:val="line number"/>
    <w:basedOn w:val="DefaultParagraphFont"/>
    <w:uiPriority w:val="99"/>
    <w:semiHidden/>
    <w:unhideWhenUsed/>
    <w:rsid w:val="0033075D"/>
  </w:style>
  <w:style w:type="paragraph" w:styleId="Header">
    <w:name w:val="header"/>
    <w:basedOn w:val="Normal"/>
    <w:link w:val="HeaderChar"/>
    <w:uiPriority w:val="99"/>
    <w:unhideWhenUsed/>
    <w:rsid w:val="006E4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251"/>
  </w:style>
  <w:style w:type="paragraph" w:styleId="Footer">
    <w:name w:val="footer"/>
    <w:basedOn w:val="Normal"/>
    <w:link w:val="FooterChar"/>
    <w:uiPriority w:val="99"/>
    <w:unhideWhenUsed/>
    <w:rsid w:val="006E4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2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E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4311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ek-10, M.F.M. van den</dc:creator>
  <cp:lastModifiedBy>Giorgia Aprile</cp:lastModifiedBy>
  <cp:revision>2</cp:revision>
  <dcterms:created xsi:type="dcterms:W3CDTF">2019-11-27T13:53:00Z</dcterms:created>
  <dcterms:modified xsi:type="dcterms:W3CDTF">2019-11-27T13:53:00Z</dcterms:modified>
</cp:coreProperties>
</file>